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3CB" w:rsidRDefault="00897D6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Table </w:t>
      </w:r>
      <w:r w:rsidR="007B41A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</w:t>
      </w:r>
      <w:r w:rsidR="00D555A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3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 xml:space="preserve">.  </w:t>
      </w:r>
      <w:r w:rsidR="00F743CB" w:rsidRPr="00F743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  <w:t>Strains and plasmids used in this study.</w:t>
      </w:r>
    </w:p>
    <w:tbl>
      <w:tblPr>
        <w:tblW w:w="9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20"/>
        <w:gridCol w:w="4460"/>
        <w:gridCol w:w="2740"/>
      </w:tblGrid>
      <w:tr w:rsidR="00F743CB" w:rsidRPr="00F743CB" w:rsidTr="00F743CB">
        <w:trPr>
          <w:trHeight w:val="319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train or Plasmid</w:t>
            </w:r>
          </w:p>
        </w:tc>
        <w:tc>
          <w:tcPr>
            <w:tcW w:w="4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escription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ource /Reference</w:t>
            </w:r>
          </w:p>
        </w:tc>
      </w:tr>
      <w:tr w:rsidR="00F743CB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8A0FD4" w:rsidRDefault="00F743CB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</w:pPr>
            <w:bookmarkStart w:id="0" w:name="_GoBack" w:colFirst="0" w:colLast="0"/>
            <w:r w:rsidRPr="008A0FD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de-DE"/>
              </w:rPr>
              <w:t xml:space="preserve">D. shibae </w:t>
            </w:r>
            <w:r w:rsidRPr="008A0F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train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3CB" w:rsidRPr="00F743CB" w:rsidRDefault="00F743CB" w:rsidP="00F74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3CB" w:rsidRPr="00F743CB" w:rsidRDefault="00F743CB" w:rsidP="00F74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bookmarkEnd w:id="0"/>
      <w:tr w:rsidR="00F743CB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FL-1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ild-typ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ebl et al., 2005</w:t>
            </w:r>
          </w:p>
        </w:tc>
      </w:tr>
      <w:tr w:rsidR="00F743CB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51512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∆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luxI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∆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luxI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de-DE"/>
              </w:rPr>
              <w:t>1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atzelt et al., 2013</w:t>
            </w:r>
          </w:p>
        </w:tc>
      </w:tr>
      <w:tr w:rsidR="00F743CB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51512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∆ctr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∆ctrA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743CB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515129" w:rsidRDefault="00F83719" w:rsidP="005E2F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∆ctr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W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83719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∆ctrA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Ka</w:t>
            </w:r>
            <w:r w:rsidRPr="00F83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743CB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51512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∆cck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∆cckA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43CB" w:rsidRPr="00F743CB" w:rsidRDefault="00F743CB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ck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W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83719" w:rsidRDefault="00F83719" w:rsidP="003B0F7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∆cckA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Ka</w:t>
            </w:r>
            <w:r w:rsidRPr="00F83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∆chp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∆chpT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837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hpT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W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83719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∆chpT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:: 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Ka</w:t>
            </w:r>
            <w:r w:rsidRPr="00F837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E. coli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rain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H5α</w:t>
            </w:r>
          </w:p>
        </w:tc>
        <w:tc>
          <w:tcPr>
            <w:tcW w:w="4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dA1 hsdR1 [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K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e-DE"/>
              </w:rPr>
              <w:t>K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+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] 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glnV44 thi-1recA1 gyrA rel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∆[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acZYA-argF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] 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U169 deo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ф80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dlac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∆[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e-DE"/>
              </w:rPr>
              <w:t>lacZ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M15]</w:t>
            </w:r>
          </w:p>
        </w:tc>
        <w:tc>
          <w:tcPr>
            <w:tcW w:w="2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rrero et al., 1990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T1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17 </w:t>
            </w:r>
            <w:r w:rsidRPr="00F743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de-DE"/>
              </w:rPr>
              <w:t>λpir</w:t>
            </w:r>
            <w:r w:rsidRPr="00F743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∆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hemA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oma and Schobert, 2009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. putida Strai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117 (pKR-C12)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HL biosensor strain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iedel et al., 2001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lasmid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X18Ap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p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; oriT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+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, sacB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+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, 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lacZ, suicide vector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oang et al., 1998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BBR1MCS-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K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; 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lacZ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lac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T7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re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ovach et al., 1995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BBR1MCS-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m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DE"/>
              </w:rPr>
              <w:t>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;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lacZ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lac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 w:eastAsia="de-DE"/>
              </w:rPr>
              <w:t>T7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 xml:space="preserve"> re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ovach et al., 1995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W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; pBBR1MCS-2-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tr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W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; pBBR1MCS-2-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ckA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  <w:tr w:rsidR="00F83719" w:rsidRPr="00F743CB" w:rsidTr="00F743CB">
        <w:trPr>
          <w:trHeight w:val="319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HW3</w:t>
            </w:r>
          </w:p>
        </w:tc>
        <w:tc>
          <w:tcPr>
            <w:tcW w:w="4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a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DE"/>
              </w:rPr>
              <w:t>r</w:t>
            </w: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; pBBR1MCS-2-</w:t>
            </w:r>
            <w:r w:rsidRPr="00F743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hpT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83719" w:rsidRPr="00F743CB" w:rsidRDefault="00F83719" w:rsidP="00F743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743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s study</w:t>
            </w:r>
          </w:p>
        </w:tc>
      </w:tr>
    </w:tbl>
    <w:p w:rsidR="00F743CB" w:rsidRPr="00F743CB" w:rsidRDefault="00F743C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de-DE"/>
        </w:rPr>
      </w:pPr>
    </w:p>
    <w:p w:rsidR="008D1F6B" w:rsidRDefault="00F743C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 w:rsidRPr="00F743C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Referenc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s</w:t>
      </w:r>
    </w:p>
    <w:p w:rsidR="00F743CB" w:rsidRPr="00515129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Biebl H, Allgaier M, Tindall BJ, Koblizek M, Lünsdorf H, Pukall R, Wagner-Döbler I (2005) </w:t>
      </w:r>
      <w:r w:rsidRPr="00F743C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de-DE"/>
        </w:rPr>
        <w:t>Dinoroseobacter shibae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gen. nov., sp. nov., a new aerobic phototrophic bacterium isolated from dinoflagellates. </w:t>
      </w:r>
      <w:r w:rsidRPr="0051512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Int J Syst Evol Microbiol 55: 1089-1096.</w:t>
      </w: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Herrero M, de, L, V, Timmis, KN. (1990). Transposon Vectors Containing Non-Antibiotic Resistance Selection Markers for Cloning and Stable Chromosomal Insertion of Foreign Genes in Gram-Negative Bacteria. 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J Bacteriol 172(11):6557-67.</w:t>
      </w: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Hoang TT, Karkhoff-Schweizer RR, Kutchma AJ, Schweizer HP (1998) A broad-host-range Flp-FRT recombination system for site-specific excision of chromosomally-located DNA sequences: application for isolation of unmarked </w:t>
      </w:r>
      <w:r w:rsidRPr="00F743CB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de-DE"/>
        </w:rPr>
        <w:t>Pseudomonas aeruginosa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mutants. 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Gene 212: 77-86.</w:t>
      </w: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Kovach ME, Elzer PH, Hill DS, Robertson GT, Farris MA, Roop RM, Peterson KM (1995) Four new derivatives of the broad-host-range cloning vector pBBR1MCS, carrying different antibiotic-resistance cassettes. 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Gene 166: 175-176.</w:t>
      </w: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lastRenderedPageBreak/>
        <w:t xml:space="preserve">Riedel K, Hentzer, M, Geisenberger, O, Huber, B, Steidle, A, Wu, H et al. 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2001). N-Acylhomoserine-Lactone-Mediated Communication Between Pseudomonas Aeruginosa and Burkholderia Cepacia in Mixed Biofilms. 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Microbiology 147(Pt 12):3249-62.</w:t>
      </w: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Thoma S, Schobert M (2009) An improved Escherichia coli donor strain for diparental mating. </w:t>
      </w:r>
      <w:r w:rsidRPr="00F743CB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FEMS Microbiol Lett 294: 127-132.</w:t>
      </w: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:rsidR="00F743CB" w:rsidRDefault="00F743C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</w:pPr>
    </w:p>
    <w:p w:rsidR="00F743CB" w:rsidRDefault="00F743CB"/>
    <w:sectPr w:rsidR="00F743CB" w:rsidSect="00BF51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4F6F0B"/>
    <w:rsid w:val="004F6F0B"/>
    <w:rsid w:val="00515129"/>
    <w:rsid w:val="005E2F1F"/>
    <w:rsid w:val="007B41AA"/>
    <w:rsid w:val="00897D60"/>
    <w:rsid w:val="008A0FD4"/>
    <w:rsid w:val="008D1F6B"/>
    <w:rsid w:val="00BF51B6"/>
    <w:rsid w:val="00D555AB"/>
    <w:rsid w:val="00F743CB"/>
    <w:rsid w:val="00F83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0</Characters>
  <Application>Microsoft Office Word</Application>
  <DocSecurity>0</DocSecurity>
  <Lines>16</Lines>
  <Paragraphs>4</Paragraphs>
  <ScaleCrop>false</ScaleCrop>
  <Company>Helmholtz-Zentrum für Infektionsforschung</Company>
  <LinksUpToDate>false</LinksUpToDate>
  <CharactersWithSpaces>2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09</dc:creator>
  <cp:keywords/>
  <dc:description/>
  <cp:lastModifiedBy>manoche</cp:lastModifiedBy>
  <cp:revision>9</cp:revision>
  <dcterms:created xsi:type="dcterms:W3CDTF">2013-04-22T09:18:00Z</dcterms:created>
  <dcterms:modified xsi:type="dcterms:W3CDTF">2014-02-11T15:48:00Z</dcterms:modified>
</cp:coreProperties>
</file>